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824"/>
        <w:gridCol w:w="2340"/>
        <w:gridCol w:w="1080"/>
      </w:tblGrid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pos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W (g/mole) Calc / F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 (min)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  <w:vertAlign w:val="sub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792.07 / 1792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7.703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86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26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4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848.18 / 1848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9.619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64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234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4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4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582.12 / 3583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1.561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3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64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234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4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4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582.12 / 358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1.20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86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26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4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848.18 / 1849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9.494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4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86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26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4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848.18 / 1848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305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6.00 / 1776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927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5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6.00 / 1776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03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8.12 / 1828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55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6.22 / 1897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63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7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  <w:r>
              <w:rPr>
                <w:rFonts w:cs="Arial" w:ascii="Arial" w:hAnsi="Arial"/>
                <w:lang w:val="pl-PL"/>
              </w:rPr>
              <w:t>F</w:t>
            </w:r>
            <w:r>
              <w:rPr>
                <w:rFonts w:cs="Arial" w:ascii="Arial" w:hAnsi="Arial"/>
                <w:vertAlign w:val="subscript"/>
                <w:lang w:val="pl-PL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6.05 / 1926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061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3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5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5.14 / 1876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847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2.20 / 1912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86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2.20 / 1912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57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1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2.20 / 1913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428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4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6.22 / 1936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98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4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8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086.51 / 2087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4.044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3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4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8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086.51 / 2086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3.624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0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44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 xml:space="preserve"> 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106.50 / 2107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8.715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4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0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44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 xml:space="preserve"> 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106.50 / 2106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8.445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3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49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9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2</w:t>
            </w:r>
            <w:r>
              <w:rPr>
                <w:rFonts w:cs="Arial" w:ascii="Arial" w:hAnsi="Arial"/>
                <w:lang w:val="pl-PL"/>
              </w:rPr>
              <w:t xml:space="preserve"> 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7.58 / 2178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31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5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3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49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9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2</w:t>
            </w:r>
            <w:r>
              <w:rPr>
                <w:rFonts w:cs="Arial" w:ascii="Arial" w:hAnsi="Arial"/>
                <w:lang w:val="pl-PL"/>
              </w:rPr>
              <w:t xml:space="preserve"> 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7.58 / 2178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311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10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64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 xml:space="preserve"> 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246.77 / 2247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2.401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6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10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64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246.77 / 2246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1.936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13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68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286.84 / 2287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5.466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16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76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30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2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374.95 / 2375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6.691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18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16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76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30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2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374.95 / 2375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48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P-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5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62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312.96 / 2312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8.03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60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255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45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321.23 / 3323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2.558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320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508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90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56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6640.44 / 6642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7.240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498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783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139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90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0350.05 / 10351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6.788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7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58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204.69 / 2204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50.457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95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42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044.43 / 2045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0.947</w:t>
            </w:r>
          </w:p>
        </w:tc>
      </w:tr>
      <w:tr>
        <w:trPr>
          <w:trHeight w:val="288" w:hRule="exac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OxP-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C</w:t>
            </w:r>
            <w:r>
              <w:rPr>
                <w:rFonts w:cs="Arial" w:ascii="Arial" w:hAnsi="Arial"/>
                <w:vertAlign w:val="subscript"/>
                <w:lang w:val="pl-PL"/>
              </w:rPr>
              <w:t>101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150</w:t>
            </w:r>
            <w:r>
              <w:rPr>
                <w:rFonts w:cs="Arial" w:ascii="Arial" w:hAnsi="Arial"/>
                <w:lang w:val="pl-PL"/>
              </w:rPr>
              <w:t>N</w:t>
            </w:r>
            <w:r>
              <w:rPr>
                <w:rFonts w:cs="Arial" w:ascii="Arial" w:hAnsi="Arial"/>
                <w:vertAlign w:val="subscript"/>
                <w:lang w:val="pl-PL"/>
              </w:rPr>
              <w:t>28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1</w:t>
            </w:r>
            <w:r>
              <w:rPr>
                <w:rFonts w:cs="Arial" w:ascii="Arial" w:hAnsi="Arial"/>
                <w:lang w:val="pl-PL"/>
              </w:rPr>
              <w:t>S</w:t>
            </w:r>
            <w:r>
              <w:rPr>
                <w:rFonts w:cs="Arial" w:ascii="Arial" w:hAnsi="Arial"/>
                <w:vertAlign w:val="subscript"/>
                <w:lang w:val="pl-P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124.56 / 2124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45.8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Verdana" w:hAnsi="Verdana" w:cs="Verdana"/>
      <w:b/>
      <w:bC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7:41:00Z</dcterms:created>
  <dc:creator> Piotr Ruchala</dc:creator>
  <dc:description/>
  <dc:language>en-US</dc:language>
  <cp:lastModifiedBy> Piotr Ruchala</cp:lastModifiedBy>
  <cp:lastPrinted>2010-03-18T21:27:00Z</cp:lastPrinted>
  <dcterms:modified xsi:type="dcterms:W3CDTF">2010-03-25T07:46:00Z</dcterms:modified>
  <cp:revision>9</cp:revision>
  <dc:subject/>
  <dc:title>Peptide</dc:title>
</cp:coreProperties>
</file>